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48611" w14:textId="0CFDBB4D" w:rsidR="002A4917" w:rsidRDefault="002A4917" w:rsidP="002A4917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EB4805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1</w:t>
      </w:r>
      <w:r>
        <w:rPr>
          <w:sz w:val="22"/>
          <w:szCs w:val="22"/>
        </w:rPr>
        <w:t xml:space="preserve">. Immunological characteristics and allograft outcomes of patients with AMR. </w:t>
      </w:r>
    </w:p>
    <w:p w14:paraId="5768C026" w14:textId="06482D45" w:rsidR="002A4917" w:rsidRDefault="002A4917" w:rsidP="002A4917">
      <w:pPr>
        <w:tabs>
          <w:tab w:val="left" w:pos="449"/>
        </w:tabs>
        <w:rPr>
          <w:sz w:val="22"/>
          <w:szCs w:val="22"/>
        </w:rPr>
      </w:pPr>
    </w:p>
    <w:tbl>
      <w:tblPr>
        <w:tblW w:w="1188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38"/>
        <w:gridCol w:w="1062"/>
        <w:gridCol w:w="736"/>
        <w:gridCol w:w="810"/>
        <w:gridCol w:w="720"/>
        <w:gridCol w:w="810"/>
        <w:gridCol w:w="900"/>
        <w:gridCol w:w="1530"/>
        <w:gridCol w:w="1350"/>
        <w:gridCol w:w="810"/>
        <w:gridCol w:w="900"/>
        <w:gridCol w:w="810"/>
        <w:gridCol w:w="810"/>
      </w:tblGrid>
      <w:tr w:rsidR="00BC0539" w:rsidRPr="004D3669" w14:paraId="7A7503F1" w14:textId="16E50A50" w:rsidTr="00BC0539">
        <w:trPr>
          <w:trHeight w:val="440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C2F8D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b/>
                <w:bCs/>
                <w:sz w:val="18"/>
                <w:szCs w:val="18"/>
              </w:rPr>
              <w:t>Case ID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1E27E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b/>
                <w:bCs/>
                <w:sz w:val="18"/>
                <w:szCs w:val="18"/>
              </w:rPr>
              <w:t>Transplant category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EAE54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b/>
                <w:bCs/>
                <w:sz w:val="18"/>
                <w:szCs w:val="18"/>
              </w:rPr>
              <w:t>Baseline ABO titer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294A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b/>
                <w:bCs/>
                <w:sz w:val="18"/>
                <w:szCs w:val="18"/>
              </w:rPr>
              <w:t xml:space="preserve">Baseline 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total </w:t>
            </w:r>
            <w:r w:rsidRPr="004D3669">
              <w:rPr>
                <w:rFonts w:cstheme="minorHAnsi"/>
                <w:b/>
                <w:bCs/>
                <w:sz w:val="18"/>
                <w:szCs w:val="18"/>
              </w:rPr>
              <w:t>DSA MFI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E6140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b/>
                <w:bCs/>
                <w:sz w:val="18"/>
                <w:szCs w:val="18"/>
              </w:rPr>
              <w:t>ABO titers at rejectio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5BB4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Total </w:t>
            </w:r>
            <w:r w:rsidRPr="004D3669">
              <w:rPr>
                <w:rFonts w:cstheme="minorHAnsi"/>
                <w:b/>
                <w:bCs/>
                <w:sz w:val="18"/>
                <w:szCs w:val="18"/>
              </w:rPr>
              <w:t>DSA MFI at rejec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9703E7" w14:textId="37A779DB" w:rsidR="00BC0539" w:rsidRPr="004D3669" w:rsidRDefault="00BC0539" w:rsidP="00C73DD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b/>
                <w:bCs/>
                <w:sz w:val="18"/>
                <w:szCs w:val="18"/>
              </w:rPr>
              <w:t>Response to initial therap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DB3A0" w14:textId="281C0DFF" w:rsidR="00BC0539" w:rsidRPr="00825A77" w:rsidRDefault="00BC0539" w:rsidP="00BF0EE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5A77">
              <w:rPr>
                <w:rFonts w:cstheme="minorHAnsi"/>
                <w:b/>
                <w:bCs/>
                <w:sz w:val="18"/>
                <w:szCs w:val="18"/>
              </w:rPr>
              <w:t>Eculizumab used for treating rejection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due to failure of initial therap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4060BA98" w14:textId="77777777" w:rsidR="00BC0539" w:rsidRPr="004D3669" w:rsidRDefault="00BC0539" w:rsidP="00BF0EE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iopsy resul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33F4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MA on biops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DFF230A" w14:textId="77777777" w:rsidR="00BC0539" w:rsidRPr="004D3669" w:rsidRDefault="00BC0539" w:rsidP="00BF0EE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Rejection on post-operative da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022D4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b/>
                <w:bCs/>
                <w:sz w:val="18"/>
                <w:szCs w:val="18"/>
              </w:rPr>
              <w:t xml:space="preserve">Graft loss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(</w:t>
            </w:r>
            <w:r w:rsidRPr="004D3669">
              <w:rPr>
                <w:rFonts w:cstheme="minorHAnsi"/>
                <w:b/>
                <w:bCs/>
                <w:sz w:val="18"/>
                <w:szCs w:val="18"/>
              </w:rPr>
              <w:t>days</w:t>
            </w:r>
            <w:r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BC9584E" w14:textId="64E2B8A5" w:rsidR="00BC0539" w:rsidRPr="004D3669" w:rsidRDefault="00BC0539" w:rsidP="00BF0EE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AMR / NAMR</w:t>
            </w:r>
          </w:p>
        </w:tc>
      </w:tr>
      <w:tr w:rsidR="00BC0539" w:rsidRPr="004D3669" w14:paraId="1A85DB84" w14:textId="264D9FD9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52816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FD7C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ABO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FCCC0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3EE434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55B82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4620A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0C05D" w14:textId="189BF7A4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0814E" w14:textId="1723648A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9D7F2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lomerulitis, glomerular thrombi, fibrinoid necrosis of arteriolar wall, c4d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3D1A3" w14:textId="77777777" w:rsidR="00BC0539" w:rsidRPr="0021661A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1661A">
              <w:rPr>
                <w:rFonts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2E2538" w14:textId="77777777" w:rsidR="00BC0539" w:rsidRPr="00F173E3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73E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6A85D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FA16E3" w14:textId="15AACC43" w:rsidR="00BC0539" w:rsidRPr="0053237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3237E"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49D8AA9D" w14:textId="374CA7C8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327BA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7DD11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ABOi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+DSA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DADF0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B05C8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3,7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99542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FE961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2,94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81A23F" w14:textId="6DDC0149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A1B96" w14:textId="30E78F20" w:rsidR="00BC0539" w:rsidRPr="004D3669" w:rsidRDefault="00BC0539" w:rsidP="00825A7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441150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0, ptc0, c4d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03E41" w14:textId="77777777" w:rsidR="00BC0539" w:rsidRPr="0021661A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1661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F10A7E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C7D88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CD68AB" w14:textId="68A10652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1B7CDEB4" w14:textId="6D3526C2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62B92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22E0C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ABO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F417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07E5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0D0F8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9822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4F463B" w14:textId="39440453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631C9" w14:textId="623DD878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F09228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1, ptc2, c4d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3F3D4" w14:textId="77777777" w:rsidR="00BC0539" w:rsidRPr="0021661A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1661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4DEA0E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8CCFD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1CDAFC" w14:textId="23BF4EDD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4E1F8FD1" w14:textId="0D09CECA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85C3C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73028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ABO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17348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07110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E5FD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F533C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663BF8" w14:textId="1A75316C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75675" w14:textId="01592EEC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5CBDA4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3, ptc3, c4d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E40F14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232538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79C9A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4EDBAC" w14:textId="3C1B0408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MR</w:t>
            </w:r>
          </w:p>
        </w:tc>
      </w:tr>
      <w:tr w:rsidR="00BC0539" w:rsidRPr="004D3669" w14:paraId="1CBE2714" w14:textId="084E297C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D36E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09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FAD3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ABO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0D6B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A2D88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19F56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A736C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A7C968" w14:textId="3FE4CA48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67FF0" w14:textId="7012748F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C6D5E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yperacute rejection, g0, ptc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08F634" w14:textId="77777777" w:rsidR="00BC0539" w:rsidRPr="0021661A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1661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DA0953" w14:textId="77777777" w:rsidR="00BC0539" w:rsidRPr="00F173E3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173E3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4863A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9A1EEA" w14:textId="5D406948" w:rsidR="00BC0539" w:rsidRPr="0053237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3237E"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0F13E171" w14:textId="68A0B891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DF31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16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93CED6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ABOi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+DSA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E4A1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2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D8CF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4,7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6423D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02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7FBD2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40,0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3BE13C" w14:textId="0C526B4B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C8832" w14:textId="0AD5E36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41D85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0, ptc1, c4d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5EE01" w14:textId="77777777" w:rsidR="00BC0539" w:rsidRPr="0021661A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1661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587921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B9584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8D59067" w14:textId="021EE586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3792B7A3" w14:textId="3411B7AE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C628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20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1C8A8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ABO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AE195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0F43A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3FD3E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51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712C3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1C715E" w14:textId="58FC573A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35F172" w14:textId="76122CCE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F7C9B7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0, ptc0, c4d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6455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7F9551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90156C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C05638" w14:textId="6749AA16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29A0B460" w14:textId="3BB86B2D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BB52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31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1FB00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+</w:t>
            </w:r>
            <w:proofErr w:type="spellStart"/>
            <w:r>
              <w:rPr>
                <w:rFonts w:cstheme="minorHAnsi"/>
                <w:sz w:val="18"/>
                <w:szCs w:val="18"/>
              </w:rPr>
              <w:t>ABO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71313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38A88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3,0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659F3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55913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3,7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7F4C9A" w14:textId="42166F69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A8BF6" w14:textId="6DD93766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C811F1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0, ptc0, c4d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51F85" w14:textId="77777777" w:rsidR="00BC0539" w:rsidRPr="0021661A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1661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770A6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7107F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118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F4661B" w14:textId="0FF0071E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63246E60" w14:textId="36FDDB99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34915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2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B918A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LA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7C1D9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88AE74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,5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98E9A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008A74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,33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C8D4C2" w14:textId="78CCE9BA" w:rsidR="00BC053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97049F" w14:textId="4946F898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4992233" w14:textId="77777777" w:rsidR="00BC053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3, ptc3, c4d negative; cellular rejection IIA, t2, i2, v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C1E195" w14:textId="77777777" w:rsidR="00BC0539" w:rsidRPr="0021661A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1661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5F7EFEA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BBB53B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3DE427D" w14:textId="4F51ED16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MR</w:t>
            </w:r>
          </w:p>
        </w:tc>
      </w:tr>
      <w:tr w:rsidR="00BC0539" w:rsidRPr="004D3669" w14:paraId="78D10601" w14:textId="40A9A14F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B3FD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34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BC718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404A8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390AD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4,8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62090D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2072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26,15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85A352" w14:textId="733C8D79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769D7" w14:textId="369D6749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D0429E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0, ptc1, c4d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C88A16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6661E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6DB1F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353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69E1CC1" w14:textId="02DA9D1A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MR</w:t>
            </w:r>
          </w:p>
        </w:tc>
      </w:tr>
      <w:tr w:rsidR="00BC0539" w:rsidRPr="004D3669" w14:paraId="710406C3" w14:textId="3AC1F5C6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05B1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lastRenderedPageBreak/>
              <w:t>137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32540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9F3FD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181A8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8,3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806B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E6578C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47,17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1A5837" w14:textId="5FD44061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70BD9" w14:textId="6A19BF11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4E63D0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3, ptc2, c4d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58168E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65FFF4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92097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FE88B8" w14:textId="021C1F8F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MR</w:t>
            </w:r>
          </w:p>
        </w:tc>
      </w:tr>
      <w:tr w:rsidR="00BC0539" w:rsidRPr="004D3669" w14:paraId="19025129" w14:textId="68CFC1E0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452BD" w14:textId="75C60423" w:rsidR="00BC0539" w:rsidRPr="00B97803" w:rsidRDefault="00BC0539" w:rsidP="00BF0EE7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>140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66E5B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LA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8BEFDE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7DDEA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,66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D49A8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399E76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,17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EC041C" w14:textId="3D4A1245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668C87" w14:textId="0CA6F1BD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29CF2A" w14:textId="77777777" w:rsidR="00BC053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FD59F8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8716586" w14:textId="77777777" w:rsidR="00BC053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5084C5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54D8FB6" w14:textId="36F9C086" w:rsidR="00BC053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2A11346B" w14:textId="0B8EEAB9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05256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45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368D0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0018A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7B51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23,3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B28C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7D93F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52,41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CE2AF7" w14:textId="6D0344C9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34435" w14:textId="0C67C834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76C967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0, ptc0, c4d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5650B" w14:textId="77777777" w:rsidR="00BC0539" w:rsidRPr="0021661A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1661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921C9C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03654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CF7821" w14:textId="7CFE2061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5AEBF8EB" w14:textId="264030F4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4C91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46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401A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+</w:t>
            </w:r>
            <w:proofErr w:type="spellStart"/>
            <w:r>
              <w:rPr>
                <w:rFonts w:cstheme="minorHAnsi"/>
                <w:sz w:val="18"/>
                <w:szCs w:val="18"/>
              </w:rPr>
              <w:t>ABO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651364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51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A582E0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41,3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A90E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2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61216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104,96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BE08AF" w14:textId="5CCF3B46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0139E" w14:textId="101FB8ED" w:rsidR="00BC0539" w:rsidRPr="004D3669" w:rsidRDefault="00BC0539" w:rsidP="00825A7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DD596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0, ptc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BCFC9" w14:textId="77777777" w:rsidR="00BC0539" w:rsidRPr="0021661A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1661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1F262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7F26C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A2C581" w14:textId="5AC04500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18BB658B" w14:textId="0A7F9692" w:rsidTr="00BC0539">
        <w:trPr>
          <w:trHeight w:val="529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9277D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50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CB144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404F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0544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47,4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EC12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4C1F9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42,46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46022D" w14:textId="65D145EE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E5482" w14:textId="02D1E693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8CE91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/A (clinical diagnosis)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7572D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D380CD2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0CC53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C01510" w14:textId="70EE26FA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MR</w:t>
            </w:r>
          </w:p>
        </w:tc>
      </w:tr>
      <w:tr w:rsidR="00BC0539" w:rsidRPr="004D3669" w14:paraId="0ED56D5E" w14:textId="72F4DF3A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353B8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52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FABF6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6B8DA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E57B6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27,1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7DD1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ADFC8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27,58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10E383" w14:textId="5B62A063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4E398" w14:textId="079F3ABA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CC113D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1, ptc0, c4d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E34E4" w14:textId="77777777" w:rsidR="00BC0539" w:rsidRPr="0021661A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1661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FFDF9A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1E971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249ACC" w14:textId="1A2D5DCC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205D48E9" w14:textId="12535F26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17668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53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843A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+</w:t>
            </w:r>
            <w:proofErr w:type="spellStart"/>
            <w:r>
              <w:rPr>
                <w:rFonts w:cstheme="minorHAnsi"/>
                <w:sz w:val="18"/>
                <w:szCs w:val="18"/>
              </w:rPr>
              <w:t>ABO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3DE54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2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52C9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5,8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D2C52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51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A22EC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22,09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8F5C4" w14:textId="24A905EB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92D3B" w14:textId="4C63A6D4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538FFC8" w14:textId="77777777" w:rsidR="00BC053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y 5- g1, ptc1, c4d3.</w:t>
            </w:r>
          </w:p>
          <w:p w14:paraId="56B9833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y 7- Renal vein thrombosis.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B6325" w14:textId="77777777" w:rsidR="00BC0539" w:rsidRPr="0021661A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1661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2474294" w14:textId="77777777" w:rsidR="00BC0539" w:rsidRPr="008F5333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533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21431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7602E2" w14:textId="50F99429" w:rsidR="00BC0539" w:rsidRPr="0053237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3237E"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08BBC6D4" w14:textId="015955EC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2D37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70DE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0164D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446D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25,5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5E68CC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7008C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80,95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B03727" w14:textId="690713D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0A106" w14:textId="4FF68DE5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16E0C1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 (clinical diagnosis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2AEF0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8E0C32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6C04B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41EC97" w14:textId="0F8309B8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1D19A130" w14:textId="0B1E3CFE" w:rsidTr="00BC0539">
        <w:trPr>
          <w:trHeight w:val="385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774B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64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5E8D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23296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B85AC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8,7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407E1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F07E5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38,19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69852" w14:textId="0BE9D3B5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E76C0" w14:textId="0014B7FE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0E925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2, ptc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117B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C73726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B6FB8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105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2169CF0" w14:textId="48BD3E86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MR</w:t>
            </w:r>
          </w:p>
        </w:tc>
      </w:tr>
      <w:tr w:rsidR="00BC0539" w:rsidRPr="004D3669" w14:paraId="48884CFA" w14:textId="588F73A9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982E1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70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EE6C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88E20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E1630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45,9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0D19E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67E94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107,57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986EA3" w14:textId="4B149168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96764" w14:textId="303BCC35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602AB0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 (clinical diagnosis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52871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N</w:t>
            </w:r>
            <w:r>
              <w:rPr>
                <w:rFonts w:cstheme="minorHAnsi"/>
                <w:sz w:val="18"/>
                <w:szCs w:val="18"/>
              </w:rPr>
              <w:t>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6155F71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B1CAE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54F762" w14:textId="093AFF5D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1CAC9C0C" w14:textId="60A32E09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DDFC6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E7750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0C0006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9D034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57,9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535A0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73A0E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65,79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AD205C" w14:textId="7DC135F5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F50D3" w14:textId="11D45066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8C7B9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3, ptc1, c4d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EB1B0" w14:textId="77777777" w:rsidR="00BC0539" w:rsidRPr="0021661A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1661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DA3989B" w14:textId="77777777" w:rsidR="00BC0539" w:rsidRPr="008F5333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533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227343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F29FB63" w14:textId="4B11DED6" w:rsidR="00BC0539" w:rsidRPr="0053237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3237E"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250980C7" w14:textId="389E094A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B2F82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A5C13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1A0DE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52B4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70,10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DB3431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E0203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88,9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FFB417" w14:textId="47B1EB8E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C9093" w14:textId="6BB5504F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233366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 (clinical diagnosis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B4046" w14:textId="77777777" w:rsidR="00BC0539" w:rsidRPr="0021661A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9D8702" w14:textId="77777777" w:rsidR="00BC0539" w:rsidRPr="008F5333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F533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13FCE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1D72D55" w14:textId="1CE8D71C" w:rsidR="00BC0539" w:rsidRPr="0053237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3237E"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2CD9C421" w14:textId="56F2DA5D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E1BF2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30D7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AEA9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798D2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32,5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1E9FEE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EA6008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4D2E">
              <w:rPr>
                <w:rFonts w:cstheme="minorHAnsi"/>
                <w:sz w:val="18"/>
                <w:szCs w:val="18"/>
              </w:rPr>
              <w:t>75,0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6599CA" w14:textId="0126AC72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984A4" w14:textId="4C849D3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CF27281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0, ptc0, c4d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F7A21" w14:textId="77777777" w:rsidR="00BC0539" w:rsidRPr="0021661A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1661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E9D37D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7392F6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AFFC60" w14:textId="1A895419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AMR</w:t>
            </w:r>
          </w:p>
        </w:tc>
      </w:tr>
      <w:tr w:rsidR="00BC0539" w:rsidRPr="004D3669" w14:paraId="2FB13B6D" w14:textId="2371B981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5FAE2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6823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82D5C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0F06D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3,5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43C72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FB9C1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8,7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E0D20E" w14:textId="57ED6764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71E81" w14:textId="306ABF6E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C8A1646" w14:textId="77777777" w:rsidR="00BC053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 (clinical diagnosis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577C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522E1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020A5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E66067" w14:textId="0E15F84E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MR</w:t>
            </w:r>
          </w:p>
        </w:tc>
      </w:tr>
      <w:tr w:rsidR="00BC0539" w:rsidRPr="004D3669" w14:paraId="081F463B" w14:textId="0D0D47C2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18423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70DC1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3669">
              <w:rPr>
                <w:rFonts w:cstheme="minorHAnsi"/>
                <w:sz w:val="18"/>
                <w:szCs w:val="18"/>
              </w:rPr>
              <w:t>HLAi</w:t>
            </w:r>
            <w:proofErr w:type="spellEnd"/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ADC9E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E6D9D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8,3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0268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30B0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36,29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4E0E28" w14:textId="6DE34372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202FA" w14:textId="223BEE0B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B9009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 (clinical diagnosis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99866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38433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77DBB" w14:textId="77777777" w:rsidR="00BC0539" w:rsidRPr="00C64D2E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1868603" w14:textId="27143432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MR</w:t>
            </w:r>
          </w:p>
        </w:tc>
      </w:tr>
      <w:tr w:rsidR="00BC0539" w:rsidRPr="004D3669" w14:paraId="40F30132" w14:textId="30D00532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5EA00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lastRenderedPageBreak/>
              <w:t>180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ECE0D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High risk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9C7CE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2D97D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3,3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E7E56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15F44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4,9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0417EE" w14:textId="6EEE5DED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6D58F" w14:textId="47512CF3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0BAF76" w14:textId="77777777" w:rsidR="00BC053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1, ptc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6F38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CA05B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B39BD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340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7641C6A" w14:textId="6FC4FA0D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MR</w:t>
            </w:r>
          </w:p>
        </w:tc>
      </w:tr>
      <w:tr w:rsidR="00BC0539" w:rsidRPr="004D3669" w14:paraId="7117A0EB" w14:textId="16A2F2C4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1A678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DC1221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High risk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CC548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945EE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4,6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8C8F14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9E760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18,0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22DFF1" w14:textId="5EDF3D03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F61F41" w14:textId="0CB98B6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19E072" w14:textId="77777777" w:rsidR="00BC053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0, ptc0, c4d3, ATI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45B78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F5CD3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E3017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47FE08" w14:textId="6FE3451A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MR</w:t>
            </w:r>
          </w:p>
        </w:tc>
      </w:tr>
      <w:tr w:rsidR="00BC0539" w:rsidRPr="004D3669" w14:paraId="194C1CDC" w14:textId="58E92E8E" w:rsidTr="00BC0539">
        <w:trPr>
          <w:trHeight w:val="364"/>
          <w:jc w:val="center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54AE9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7AA1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High risk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7AAFC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765C2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5,7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77FA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8B14F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3669">
              <w:rPr>
                <w:rFonts w:cstheme="minorHAnsi"/>
                <w:sz w:val="18"/>
                <w:szCs w:val="18"/>
              </w:rPr>
              <w:t>47,65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21D7DC" w14:textId="243A22CA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30064" w14:textId="4DFA744C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512E4A0" w14:textId="77777777" w:rsidR="00BC053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1, ptc1, ATI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9C85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DE7489B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95985" w14:textId="77777777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4ABD987" w14:textId="160193A0" w:rsidR="00BC0539" w:rsidRPr="004D3669" w:rsidRDefault="00BC0539" w:rsidP="00BF0E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MR</w:t>
            </w:r>
          </w:p>
        </w:tc>
      </w:tr>
    </w:tbl>
    <w:p w14:paraId="620CDA5F" w14:textId="77777777" w:rsidR="002A4917" w:rsidRDefault="002A4917" w:rsidP="002A4917">
      <w:pPr>
        <w:tabs>
          <w:tab w:val="left" w:pos="449"/>
        </w:tabs>
        <w:rPr>
          <w:sz w:val="22"/>
          <w:szCs w:val="22"/>
        </w:rPr>
      </w:pPr>
    </w:p>
    <w:p w14:paraId="1FAB070E" w14:textId="77777777" w:rsidR="002A4917" w:rsidRDefault="002A4917" w:rsidP="002A4917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Abbreviations: </w:t>
      </w:r>
      <w:proofErr w:type="spellStart"/>
      <w:r>
        <w:rPr>
          <w:sz w:val="22"/>
          <w:szCs w:val="22"/>
        </w:rPr>
        <w:t>ABOi</w:t>
      </w:r>
      <w:proofErr w:type="spellEnd"/>
      <w:r>
        <w:rPr>
          <w:sz w:val="22"/>
          <w:szCs w:val="22"/>
        </w:rPr>
        <w:t xml:space="preserve">, ABO blood group incompatible kidney transplantation; </w:t>
      </w:r>
      <w:proofErr w:type="spellStart"/>
      <w:r>
        <w:rPr>
          <w:sz w:val="22"/>
          <w:szCs w:val="22"/>
        </w:rPr>
        <w:t>HLAi</w:t>
      </w:r>
      <w:proofErr w:type="spellEnd"/>
      <w:r>
        <w:rPr>
          <w:sz w:val="22"/>
          <w:szCs w:val="22"/>
        </w:rPr>
        <w:t xml:space="preserve">, Human Leukocyte antigen incompatible kidney transplantation; NAMR, non-aggressive AMR; AAMR, aggressive AMR; DSA, donor specific antibody; MFI, median fluorescence index; TMA, </w:t>
      </w:r>
      <w:r w:rsidRPr="00434EFD">
        <w:rPr>
          <w:sz w:val="22"/>
          <w:szCs w:val="22"/>
        </w:rPr>
        <w:t>Thrombotic microangiopathy</w:t>
      </w:r>
      <w:r>
        <w:rPr>
          <w:sz w:val="22"/>
          <w:szCs w:val="22"/>
        </w:rPr>
        <w:t xml:space="preserve">. Criteria met for EAAMR in each case have been identified by bold font and underlined. </w:t>
      </w:r>
    </w:p>
    <w:p w14:paraId="6EF7ED32" w14:textId="77777777" w:rsidR="006C4D5F" w:rsidRDefault="006C4D5F" w:rsidP="002A4917">
      <w:pPr>
        <w:jc w:val="both"/>
        <w:rPr>
          <w:sz w:val="22"/>
          <w:szCs w:val="22"/>
        </w:rPr>
      </w:pPr>
    </w:p>
    <w:p w14:paraId="79B7B04C" w14:textId="77777777" w:rsidR="006C4D5F" w:rsidRDefault="006C4D5F" w:rsidP="002A4917">
      <w:pPr>
        <w:jc w:val="both"/>
        <w:rPr>
          <w:sz w:val="22"/>
          <w:szCs w:val="22"/>
        </w:rPr>
      </w:pPr>
    </w:p>
    <w:p w14:paraId="0D6DA08F" w14:textId="77777777" w:rsidR="006C4D5F" w:rsidRDefault="006C4D5F" w:rsidP="002A4917">
      <w:pPr>
        <w:jc w:val="both"/>
        <w:rPr>
          <w:sz w:val="22"/>
          <w:szCs w:val="22"/>
        </w:rPr>
      </w:pPr>
    </w:p>
    <w:p w14:paraId="648FC241" w14:textId="77777777" w:rsidR="006C4D5F" w:rsidRDefault="006C4D5F" w:rsidP="002A4917">
      <w:pPr>
        <w:jc w:val="both"/>
        <w:rPr>
          <w:sz w:val="22"/>
          <w:szCs w:val="22"/>
        </w:rPr>
      </w:pPr>
    </w:p>
    <w:p w14:paraId="71C78500" w14:textId="77777777" w:rsidR="006C4D5F" w:rsidRPr="00440780" w:rsidRDefault="006C4D5F" w:rsidP="006C4D5F">
      <w:pPr>
        <w:spacing w:line="480" w:lineRule="auto"/>
        <w:jc w:val="both"/>
      </w:pPr>
      <w:r w:rsidRPr="00440780">
        <w:rPr>
          <w:b/>
          <w:bCs/>
        </w:rPr>
        <w:t xml:space="preserve">Capsule sentence summary: </w:t>
      </w:r>
    </w:p>
    <w:p w14:paraId="0E464465" w14:textId="77777777" w:rsidR="006C4D5F" w:rsidRPr="00552D65" w:rsidRDefault="006C4D5F" w:rsidP="006C4D5F">
      <w:r w:rsidRPr="00552D65">
        <w:t xml:space="preserve">Early AMR after AIT results in poor graft survival. </w:t>
      </w:r>
      <w:proofErr w:type="spellStart"/>
      <w:r w:rsidRPr="00552D65">
        <w:t>HLAi</w:t>
      </w:r>
      <w:proofErr w:type="spellEnd"/>
      <w:r w:rsidRPr="00552D65">
        <w:t xml:space="preserve"> transplantation should be avoided in patients with strong positive flow crossmatch, </w:t>
      </w:r>
      <w:proofErr w:type="gramStart"/>
      <w:r w:rsidRPr="00552D65">
        <w:t>in particular with</w:t>
      </w:r>
      <w:proofErr w:type="gramEnd"/>
      <w:r w:rsidRPr="00552D65">
        <w:t xml:space="preserve"> high DSA-MFI or complement fixing DSA or DSA against repeat mismatches with a previous failed transplant.</w:t>
      </w:r>
    </w:p>
    <w:p w14:paraId="334F97F9" w14:textId="2B5E71F3" w:rsidR="00DB7C3E" w:rsidRDefault="00DB7C3E" w:rsidP="002A4917">
      <w:pPr>
        <w:jc w:val="both"/>
        <w:rPr>
          <w:sz w:val="22"/>
          <w:szCs w:val="22"/>
        </w:rPr>
      </w:pPr>
    </w:p>
    <w:p w14:paraId="4578AA0D" w14:textId="77777777" w:rsidR="006C4D5F" w:rsidRDefault="006C4D5F" w:rsidP="002A4917">
      <w:pPr>
        <w:jc w:val="both"/>
        <w:rPr>
          <w:sz w:val="22"/>
          <w:szCs w:val="22"/>
        </w:rPr>
      </w:pPr>
    </w:p>
    <w:p w14:paraId="654E7602" w14:textId="77777777" w:rsidR="006C4D5F" w:rsidRDefault="006C4D5F" w:rsidP="002A4917">
      <w:pPr>
        <w:jc w:val="both"/>
        <w:rPr>
          <w:sz w:val="22"/>
          <w:szCs w:val="22"/>
        </w:rPr>
      </w:pPr>
    </w:p>
    <w:sectPr w:rsidR="006C4D5F" w:rsidSect="004D3669">
      <w:footerReference w:type="even" r:id="rId7"/>
      <w:footerReference w:type="default" r:id="rId8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9A335" w14:textId="77777777" w:rsidR="008258A4" w:rsidRDefault="008258A4" w:rsidP="00D77F88">
      <w:r>
        <w:separator/>
      </w:r>
    </w:p>
  </w:endnote>
  <w:endnote w:type="continuationSeparator" w:id="0">
    <w:p w14:paraId="4E201C1D" w14:textId="77777777" w:rsidR="008258A4" w:rsidRDefault="008258A4" w:rsidP="00D77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44020323"/>
      <w:docPartObj>
        <w:docPartGallery w:val="Page Numbers (Bottom of Page)"/>
        <w:docPartUnique/>
      </w:docPartObj>
    </w:sdtPr>
    <w:sdtContent>
      <w:p w14:paraId="23CBC9A1" w14:textId="7630178B" w:rsidR="00225B39" w:rsidRDefault="00225B39" w:rsidP="009718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F0A3E1" w14:textId="77777777" w:rsidR="00225B39" w:rsidRDefault="00225B39" w:rsidP="00D77F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64198491"/>
      <w:docPartObj>
        <w:docPartGallery w:val="Page Numbers (Bottom of Page)"/>
        <w:docPartUnique/>
      </w:docPartObj>
    </w:sdtPr>
    <w:sdtContent>
      <w:p w14:paraId="4C07229E" w14:textId="6780AF57" w:rsidR="00225B39" w:rsidRDefault="00225B39" w:rsidP="009718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4534CA" w14:textId="77777777" w:rsidR="00225B39" w:rsidRDefault="00225B39" w:rsidP="00D77F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5EA35" w14:textId="77777777" w:rsidR="008258A4" w:rsidRDefault="008258A4" w:rsidP="00D77F88">
      <w:r>
        <w:separator/>
      </w:r>
    </w:p>
  </w:footnote>
  <w:footnote w:type="continuationSeparator" w:id="0">
    <w:p w14:paraId="77D660DC" w14:textId="77777777" w:rsidR="008258A4" w:rsidRDefault="008258A4" w:rsidP="00D77F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0ew5a572fs5beeez7xxvexefdwsttatz9p&quot;&gt;My EndNote Library&lt;record-ids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99&lt;/item&gt;&lt;item&gt;500&lt;/item&gt;&lt;item&gt;504&lt;/item&gt;&lt;item&gt;505&lt;/item&gt;&lt;item&gt;506&lt;/item&gt;&lt;item&gt;507&lt;/item&gt;&lt;item&gt;508&lt;/item&gt;&lt;item&gt;509&lt;/item&gt;&lt;item&gt;511&lt;/item&gt;&lt;item&gt;512&lt;/item&gt;&lt;item&gt;513&lt;/item&gt;&lt;item&gt;556&lt;/item&gt;&lt;item&gt;557&lt;/item&gt;&lt;item&gt;564&lt;/item&gt;&lt;/record-ids&gt;&lt;/item&gt;&lt;/Libraries&gt;"/>
  </w:docVars>
  <w:rsids>
    <w:rsidRoot w:val="00E4362F"/>
    <w:rsid w:val="00001304"/>
    <w:rsid w:val="00001A6E"/>
    <w:rsid w:val="00003589"/>
    <w:rsid w:val="0000503A"/>
    <w:rsid w:val="0000645A"/>
    <w:rsid w:val="000077B2"/>
    <w:rsid w:val="000108EE"/>
    <w:rsid w:val="00011147"/>
    <w:rsid w:val="00015072"/>
    <w:rsid w:val="000157E3"/>
    <w:rsid w:val="000208A3"/>
    <w:rsid w:val="00024604"/>
    <w:rsid w:val="0002673E"/>
    <w:rsid w:val="000360F4"/>
    <w:rsid w:val="00041665"/>
    <w:rsid w:val="0004220A"/>
    <w:rsid w:val="00047530"/>
    <w:rsid w:val="00051003"/>
    <w:rsid w:val="000525F0"/>
    <w:rsid w:val="00056BBA"/>
    <w:rsid w:val="00063DCE"/>
    <w:rsid w:val="00063F07"/>
    <w:rsid w:val="00064C0C"/>
    <w:rsid w:val="000658BE"/>
    <w:rsid w:val="000659DA"/>
    <w:rsid w:val="00071C4C"/>
    <w:rsid w:val="0007445E"/>
    <w:rsid w:val="000763A3"/>
    <w:rsid w:val="00076571"/>
    <w:rsid w:val="00076970"/>
    <w:rsid w:val="00080A07"/>
    <w:rsid w:val="00081DCA"/>
    <w:rsid w:val="00086AC0"/>
    <w:rsid w:val="000872A0"/>
    <w:rsid w:val="00091BDF"/>
    <w:rsid w:val="00092680"/>
    <w:rsid w:val="00093F6D"/>
    <w:rsid w:val="000958E8"/>
    <w:rsid w:val="000967AD"/>
    <w:rsid w:val="00096D36"/>
    <w:rsid w:val="000A2EC1"/>
    <w:rsid w:val="000A5E17"/>
    <w:rsid w:val="000A77AC"/>
    <w:rsid w:val="000B144A"/>
    <w:rsid w:val="000B226E"/>
    <w:rsid w:val="000B44A8"/>
    <w:rsid w:val="000B5998"/>
    <w:rsid w:val="000C24BC"/>
    <w:rsid w:val="000C3140"/>
    <w:rsid w:val="000D3A0E"/>
    <w:rsid w:val="000D3DA4"/>
    <w:rsid w:val="000D3F51"/>
    <w:rsid w:val="000D4412"/>
    <w:rsid w:val="000D7032"/>
    <w:rsid w:val="000F0856"/>
    <w:rsid w:val="000F103A"/>
    <w:rsid w:val="000F498B"/>
    <w:rsid w:val="000F5B91"/>
    <w:rsid w:val="000F5F8B"/>
    <w:rsid w:val="000F75F5"/>
    <w:rsid w:val="000F769F"/>
    <w:rsid w:val="00101826"/>
    <w:rsid w:val="001033D8"/>
    <w:rsid w:val="00105B51"/>
    <w:rsid w:val="001064F4"/>
    <w:rsid w:val="001069B0"/>
    <w:rsid w:val="0011455B"/>
    <w:rsid w:val="0011768A"/>
    <w:rsid w:val="00117EBD"/>
    <w:rsid w:val="001232A0"/>
    <w:rsid w:val="00127811"/>
    <w:rsid w:val="0013005F"/>
    <w:rsid w:val="00131A85"/>
    <w:rsid w:val="00134102"/>
    <w:rsid w:val="00134DF7"/>
    <w:rsid w:val="0013560E"/>
    <w:rsid w:val="0013626F"/>
    <w:rsid w:val="00136A71"/>
    <w:rsid w:val="00137975"/>
    <w:rsid w:val="001405BA"/>
    <w:rsid w:val="00141AF7"/>
    <w:rsid w:val="00143717"/>
    <w:rsid w:val="00143D5D"/>
    <w:rsid w:val="00145D48"/>
    <w:rsid w:val="00150AEE"/>
    <w:rsid w:val="00152DA6"/>
    <w:rsid w:val="001729B8"/>
    <w:rsid w:val="00174195"/>
    <w:rsid w:val="00175A35"/>
    <w:rsid w:val="00177124"/>
    <w:rsid w:val="00180FF4"/>
    <w:rsid w:val="0018201C"/>
    <w:rsid w:val="00184482"/>
    <w:rsid w:val="0019151D"/>
    <w:rsid w:val="00191DBA"/>
    <w:rsid w:val="001932D0"/>
    <w:rsid w:val="0019687A"/>
    <w:rsid w:val="00197D6E"/>
    <w:rsid w:val="001A0B92"/>
    <w:rsid w:val="001A0C38"/>
    <w:rsid w:val="001A6DDC"/>
    <w:rsid w:val="001B041F"/>
    <w:rsid w:val="001B0909"/>
    <w:rsid w:val="001B2076"/>
    <w:rsid w:val="001B3A28"/>
    <w:rsid w:val="001B5849"/>
    <w:rsid w:val="001B5ED8"/>
    <w:rsid w:val="001B66C1"/>
    <w:rsid w:val="001C0AD0"/>
    <w:rsid w:val="001C1289"/>
    <w:rsid w:val="001C360C"/>
    <w:rsid w:val="001C6A50"/>
    <w:rsid w:val="001D1D1F"/>
    <w:rsid w:val="001D639E"/>
    <w:rsid w:val="001D714C"/>
    <w:rsid w:val="001D737A"/>
    <w:rsid w:val="001E0663"/>
    <w:rsid w:val="001E17B2"/>
    <w:rsid w:val="001E278C"/>
    <w:rsid w:val="001E369C"/>
    <w:rsid w:val="001E429D"/>
    <w:rsid w:val="001E4933"/>
    <w:rsid w:val="001E75A2"/>
    <w:rsid w:val="001F0BCE"/>
    <w:rsid w:val="001F314D"/>
    <w:rsid w:val="001F7872"/>
    <w:rsid w:val="00201194"/>
    <w:rsid w:val="002036F8"/>
    <w:rsid w:val="00203EA0"/>
    <w:rsid w:val="0021162A"/>
    <w:rsid w:val="00212A6D"/>
    <w:rsid w:val="002156F4"/>
    <w:rsid w:val="0021661A"/>
    <w:rsid w:val="00217891"/>
    <w:rsid w:val="00217BBC"/>
    <w:rsid w:val="00217D9A"/>
    <w:rsid w:val="002213CD"/>
    <w:rsid w:val="00221790"/>
    <w:rsid w:val="00225960"/>
    <w:rsid w:val="00225B39"/>
    <w:rsid w:val="00231638"/>
    <w:rsid w:val="00234400"/>
    <w:rsid w:val="0023564D"/>
    <w:rsid w:val="00235C92"/>
    <w:rsid w:val="0024054A"/>
    <w:rsid w:val="00252198"/>
    <w:rsid w:val="00252845"/>
    <w:rsid w:val="00254FF1"/>
    <w:rsid w:val="0027055C"/>
    <w:rsid w:val="002707D9"/>
    <w:rsid w:val="00271256"/>
    <w:rsid w:val="0027499B"/>
    <w:rsid w:val="0028082A"/>
    <w:rsid w:val="002832F3"/>
    <w:rsid w:val="0029367D"/>
    <w:rsid w:val="0029781E"/>
    <w:rsid w:val="002A41AC"/>
    <w:rsid w:val="002A4917"/>
    <w:rsid w:val="002A6A5A"/>
    <w:rsid w:val="002B19AB"/>
    <w:rsid w:val="002B68FD"/>
    <w:rsid w:val="002C1189"/>
    <w:rsid w:val="002C2AF3"/>
    <w:rsid w:val="002C3760"/>
    <w:rsid w:val="002C4D19"/>
    <w:rsid w:val="002C7656"/>
    <w:rsid w:val="002D1D81"/>
    <w:rsid w:val="002D5A56"/>
    <w:rsid w:val="002E0D37"/>
    <w:rsid w:val="002E3F05"/>
    <w:rsid w:val="002E45E3"/>
    <w:rsid w:val="002E7C93"/>
    <w:rsid w:val="002F00DB"/>
    <w:rsid w:val="002F0418"/>
    <w:rsid w:val="002F3060"/>
    <w:rsid w:val="002F3D8D"/>
    <w:rsid w:val="002F4A27"/>
    <w:rsid w:val="002F5DE3"/>
    <w:rsid w:val="002F6D88"/>
    <w:rsid w:val="002F76C5"/>
    <w:rsid w:val="00300E4E"/>
    <w:rsid w:val="003010D5"/>
    <w:rsid w:val="00304752"/>
    <w:rsid w:val="003070B2"/>
    <w:rsid w:val="00311B8F"/>
    <w:rsid w:val="0031327F"/>
    <w:rsid w:val="0031533D"/>
    <w:rsid w:val="00320E7A"/>
    <w:rsid w:val="00320F82"/>
    <w:rsid w:val="00322002"/>
    <w:rsid w:val="0032441C"/>
    <w:rsid w:val="00330045"/>
    <w:rsid w:val="0033719B"/>
    <w:rsid w:val="00340A1C"/>
    <w:rsid w:val="00342D40"/>
    <w:rsid w:val="00351FCF"/>
    <w:rsid w:val="00352D80"/>
    <w:rsid w:val="00355B05"/>
    <w:rsid w:val="00356B42"/>
    <w:rsid w:val="003611C5"/>
    <w:rsid w:val="0036416E"/>
    <w:rsid w:val="00367FFD"/>
    <w:rsid w:val="003754B0"/>
    <w:rsid w:val="00376A4D"/>
    <w:rsid w:val="003779EE"/>
    <w:rsid w:val="0038420E"/>
    <w:rsid w:val="00386E4C"/>
    <w:rsid w:val="00391115"/>
    <w:rsid w:val="00394867"/>
    <w:rsid w:val="00394893"/>
    <w:rsid w:val="00395300"/>
    <w:rsid w:val="00397BEA"/>
    <w:rsid w:val="00397D73"/>
    <w:rsid w:val="003A072F"/>
    <w:rsid w:val="003A360A"/>
    <w:rsid w:val="003A3C2A"/>
    <w:rsid w:val="003A3DEF"/>
    <w:rsid w:val="003A4126"/>
    <w:rsid w:val="003A54CA"/>
    <w:rsid w:val="003A6178"/>
    <w:rsid w:val="003A6D17"/>
    <w:rsid w:val="003B5512"/>
    <w:rsid w:val="003B6945"/>
    <w:rsid w:val="003C0166"/>
    <w:rsid w:val="003C063B"/>
    <w:rsid w:val="003C0EE2"/>
    <w:rsid w:val="003C319E"/>
    <w:rsid w:val="003C45B3"/>
    <w:rsid w:val="003C7A44"/>
    <w:rsid w:val="003D0112"/>
    <w:rsid w:val="003D0A6E"/>
    <w:rsid w:val="003D4078"/>
    <w:rsid w:val="003D53C5"/>
    <w:rsid w:val="003D54EC"/>
    <w:rsid w:val="003D5D06"/>
    <w:rsid w:val="003E22CE"/>
    <w:rsid w:val="003E2443"/>
    <w:rsid w:val="003E314C"/>
    <w:rsid w:val="003E3E24"/>
    <w:rsid w:val="003E40EF"/>
    <w:rsid w:val="003F1028"/>
    <w:rsid w:val="003F5FF5"/>
    <w:rsid w:val="003F77C4"/>
    <w:rsid w:val="00400BFB"/>
    <w:rsid w:val="00401182"/>
    <w:rsid w:val="00402AA8"/>
    <w:rsid w:val="00407E7B"/>
    <w:rsid w:val="004219BF"/>
    <w:rsid w:val="00432690"/>
    <w:rsid w:val="00434EFD"/>
    <w:rsid w:val="004353AF"/>
    <w:rsid w:val="00435FEA"/>
    <w:rsid w:val="0044317B"/>
    <w:rsid w:val="00443699"/>
    <w:rsid w:val="0044497C"/>
    <w:rsid w:val="004505D5"/>
    <w:rsid w:val="00450B0F"/>
    <w:rsid w:val="00452707"/>
    <w:rsid w:val="004528AC"/>
    <w:rsid w:val="00452BC6"/>
    <w:rsid w:val="0045310C"/>
    <w:rsid w:val="004605D4"/>
    <w:rsid w:val="00461CB0"/>
    <w:rsid w:val="00462815"/>
    <w:rsid w:val="00462D6D"/>
    <w:rsid w:val="00466D1F"/>
    <w:rsid w:val="004732B0"/>
    <w:rsid w:val="00474938"/>
    <w:rsid w:val="00474AC5"/>
    <w:rsid w:val="0047662B"/>
    <w:rsid w:val="00480BCD"/>
    <w:rsid w:val="00482A42"/>
    <w:rsid w:val="0048441E"/>
    <w:rsid w:val="00484FC0"/>
    <w:rsid w:val="0048547E"/>
    <w:rsid w:val="00485CFB"/>
    <w:rsid w:val="00493098"/>
    <w:rsid w:val="004963E2"/>
    <w:rsid w:val="004A5338"/>
    <w:rsid w:val="004A630F"/>
    <w:rsid w:val="004B2408"/>
    <w:rsid w:val="004B2CB4"/>
    <w:rsid w:val="004C3DD4"/>
    <w:rsid w:val="004C449B"/>
    <w:rsid w:val="004C4FD1"/>
    <w:rsid w:val="004C5000"/>
    <w:rsid w:val="004C7247"/>
    <w:rsid w:val="004D08CE"/>
    <w:rsid w:val="004D2043"/>
    <w:rsid w:val="004D30A1"/>
    <w:rsid w:val="004D3669"/>
    <w:rsid w:val="004D5446"/>
    <w:rsid w:val="004E0C62"/>
    <w:rsid w:val="004E34A8"/>
    <w:rsid w:val="004E3F8F"/>
    <w:rsid w:val="004E4155"/>
    <w:rsid w:val="004E4682"/>
    <w:rsid w:val="004E76C7"/>
    <w:rsid w:val="004F4B59"/>
    <w:rsid w:val="004F5D3B"/>
    <w:rsid w:val="004F6592"/>
    <w:rsid w:val="004F65C8"/>
    <w:rsid w:val="004F7573"/>
    <w:rsid w:val="00502C08"/>
    <w:rsid w:val="005040FC"/>
    <w:rsid w:val="005105E1"/>
    <w:rsid w:val="00514C97"/>
    <w:rsid w:val="00516254"/>
    <w:rsid w:val="005174FB"/>
    <w:rsid w:val="00522FEC"/>
    <w:rsid w:val="005237E4"/>
    <w:rsid w:val="00523E4D"/>
    <w:rsid w:val="00524DF3"/>
    <w:rsid w:val="00525FD7"/>
    <w:rsid w:val="0052666B"/>
    <w:rsid w:val="0053237E"/>
    <w:rsid w:val="00533905"/>
    <w:rsid w:val="00534DF0"/>
    <w:rsid w:val="00537F50"/>
    <w:rsid w:val="00544D47"/>
    <w:rsid w:val="00547F17"/>
    <w:rsid w:val="00551217"/>
    <w:rsid w:val="005512D5"/>
    <w:rsid w:val="00570BBC"/>
    <w:rsid w:val="005711DF"/>
    <w:rsid w:val="00575B8F"/>
    <w:rsid w:val="005765BD"/>
    <w:rsid w:val="00577149"/>
    <w:rsid w:val="0057744F"/>
    <w:rsid w:val="00577901"/>
    <w:rsid w:val="0058035A"/>
    <w:rsid w:val="00582E14"/>
    <w:rsid w:val="00584AA7"/>
    <w:rsid w:val="00590B18"/>
    <w:rsid w:val="00592A96"/>
    <w:rsid w:val="005974E4"/>
    <w:rsid w:val="005A3A36"/>
    <w:rsid w:val="005A4530"/>
    <w:rsid w:val="005A5305"/>
    <w:rsid w:val="005A7431"/>
    <w:rsid w:val="005A76BE"/>
    <w:rsid w:val="005B062F"/>
    <w:rsid w:val="005B1C9D"/>
    <w:rsid w:val="005B2CB1"/>
    <w:rsid w:val="005B7435"/>
    <w:rsid w:val="005C0138"/>
    <w:rsid w:val="005C2C3F"/>
    <w:rsid w:val="005C7F63"/>
    <w:rsid w:val="005D2F1E"/>
    <w:rsid w:val="005D3839"/>
    <w:rsid w:val="005E07C1"/>
    <w:rsid w:val="005E1BE4"/>
    <w:rsid w:val="005E33A4"/>
    <w:rsid w:val="005E585C"/>
    <w:rsid w:val="005E7520"/>
    <w:rsid w:val="005F0AA6"/>
    <w:rsid w:val="005F1F26"/>
    <w:rsid w:val="005F7F07"/>
    <w:rsid w:val="0060371A"/>
    <w:rsid w:val="00611177"/>
    <w:rsid w:val="0061284B"/>
    <w:rsid w:val="00614F3C"/>
    <w:rsid w:val="00621E3C"/>
    <w:rsid w:val="0062212D"/>
    <w:rsid w:val="00625A42"/>
    <w:rsid w:val="00634580"/>
    <w:rsid w:val="006357F2"/>
    <w:rsid w:val="006368A3"/>
    <w:rsid w:val="00636F8D"/>
    <w:rsid w:val="00640904"/>
    <w:rsid w:val="00641611"/>
    <w:rsid w:val="006500CA"/>
    <w:rsid w:val="0065398E"/>
    <w:rsid w:val="0065615E"/>
    <w:rsid w:val="006578C8"/>
    <w:rsid w:val="00663E11"/>
    <w:rsid w:val="00667729"/>
    <w:rsid w:val="0067053B"/>
    <w:rsid w:val="0067195C"/>
    <w:rsid w:val="006736DF"/>
    <w:rsid w:val="00681A32"/>
    <w:rsid w:val="006827D6"/>
    <w:rsid w:val="00682E06"/>
    <w:rsid w:val="00685D1E"/>
    <w:rsid w:val="0069354C"/>
    <w:rsid w:val="0069357E"/>
    <w:rsid w:val="00694065"/>
    <w:rsid w:val="006940B7"/>
    <w:rsid w:val="006973CE"/>
    <w:rsid w:val="006A11E0"/>
    <w:rsid w:val="006A642B"/>
    <w:rsid w:val="006A644F"/>
    <w:rsid w:val="006B36CE"/>
    <w:rsid w:val="006B5640"/>
    <w:rsid w:val="006B70E7"/>
    <w:rsid w:val="006C084D"/>
    <w:rsid w:val="006C0BF3"/>
    <w:rsid w:val="006C1F3A"/>
    <w:rsid w:val="006C2644"/>
    <w:rsid w:val="006C4D5F"/>
    <w:rsid w:val="006D3E3A"/>
    <w:rsid w:val="006D71F4"/>
    <w:rsid w:val="006E6096"/>
    <w:rsid w:val="006F1387"/>
    <w:rsid w:val="006F1CA9"/>
    <w:rsid w:val="006F2E72"/>
    <w:rsid w:val="006F45B6"/>
    <w:rsid w:val="006F52C2"/>
    <w:rsid w:val="006F57F5"/>
    <w:rsid w:val="006F7729"/>
    <w:rsid w:val="006F79DF"/>
    <w:rsid w:val="0070122F"/>
    <w:rsid w:val="00705A76"/>
    <w:rsid w:val="00706215"/>
    <w:rsid w:val="00706411"/>
    <w:rsid w:val="00707064"/>
    <w:rsid w:val="0071018C"/>
    <w:rsid w:val="00712961"/>
    <w:rsid w:val="00727222"/>
    <w:rsid w:val="00733132"/>
    <w:rsid w:val="00743454"/>
    <w:rsid w:val="0074373F"/>
    <w:rsid w:val="007447CC"/>
    <w:rsid w:val="007453EE"/>
    <w:rsid w:val="00746840"/>
    <w:rsid w:val="00750727"/>
    <w:rsid w:val="007510FC"/>
    <w:rsid w:val="007517C2"/>
    <w:rsid w:val="00751CFE"/>
    <w:rsid w:val="0075308B"/>
    <w:rsid w:val="0075543C"/>
    <w:rsid w:val="00765CBA"/>
    <w:rsid w:val="00767657"/>
    <w:rsid w:val="00772F30"/>
    <w:rsid w:val="007744CC"/>
    <w:rsid w:val="00780978"/>
    <w:rsid w:val="00781611"/>
    <w:rsid w:val="00782D76"/>
    <w:rsid w:val="00782D8A"/>
    <w:rsid w:val="007867C8"/>
    <w:rsid w:val="00786DAE"/>
    <w:rsid w:val="007877DC"/>
    <w:rsid w:val="007909ED"/>
    <w:rsid w:val="00791A02"/>
    <w:rsid w:val="00797FF8"/>
    <w:rsid w:val="007A0951"/>
    <w:rsid w:val="007A10B8"/>
    <w:rsid w:val="007B00F5"/>
    <w:rsid w:val="007B0F48"/>
    <w:rsid w:val="007B2F24"/>
    <w:rsid w:val="007B4CB3"/>
    <w:rsid w:val="007C61E4"/>
    <w:rsid w:val="007C6BED"/>
    <w:rsid w:val="007D2BAD"/>
    <w:rsid w:val="007D48BC"/>
    <w:rsid w:val="007D4EEB"/>
    <w:rsid w:val="007E186A"/>
    <w:rsid w:val="007E1DF1"/>
    <w:rsid w:val="007E2CE4"/>
    <w:rsid w:val="007E2F3A"/>
    <w:rsid w:val="007E7A7C"/>
    <w:rsid w:val="007F1988"/>
    <w:rsid w:val="007F73F3"/>
    <w:rsid w:val="007F7E3A"/>
    <w:rsid w:val="00802636"/>
    <w:rsid w:val="00804435"/>
    <w:rsid w:val="008055F2"/>
    <w:rsid w:val="00814332"/>
    <w:rsid w:val="008168E1"/>
    <w:rsid w:val="00817A17"/>
    <w:rsid w:val="00817EA4"/>
    <w:rsid w:val="008223EE"/>
    <w:rsid w:val="00823EBD"/>
    <w:rsid w:val="008258A4"/>
    <w:rsid w:val="00825A77"/>
    <w:rsid w:val="00830835"/>
    <w:rsid w:val="00831DCE"/>
    <w:rsid w:val="008379BF"/>
    <w:rsid w:val="008431D5"/>
    <w:rsid w:val="00844CDD"/>
    <w:rsid w:val="00844E60"/>
    <w:rsid w:val="00844ED3"/>
    <w:rsid w:val="008450E2"/>
    <w:rsid w:val="0084667F"/>
    <w:rsid w:val="00853161"/>
    <w:rsid w:val="0085639D"/>
    <w:rsid w:val="00856DF3"/>
    <w:rsid w:val="00857D45"/>
    <w:rsid w:val="00860226"/>
    <w:rsid w:val="00861315"/>
    <w:rsid w:val="00862301"/>
    <w:rsid w:val="00862EDB"/>
    <w:rsid w:val="00865039"/>
    <w:rsid w:val="008705C9"/>
    <w:rsid w:val="00874F85"/>
    <w:rsid w:val="0088095B"/>
    <w:rsid w:val="00880FE7"/>
    <w:rsid w:val="008845CB"/>
    <w:rsid w:val="00886CF3"/>
    <w:rsid w:val="00887E3E"/>
    <w:rsid w:val="008907B4"/>
    <w:rsid w:val="00890C1B"/>
    <w:rsid w:val="008923E6"/>
    <w:rsid w:val="00892AC1"/>
    <w:rsid w:val="00896EE5"/>
    <w:rsid w:val="00897D6D"/>
    <w:rsid w:val="008A126C"/>
    <w:rsid w:val="008A1545"/>
    <w:rsid w:val="008A192A"/>
    <w:rsid w:val="008A1DF2"/>
    <w:rsid w:val="008A356F"/>
    <w:rsid w:val="008A479F"/>
    <w:rsid w:val="008A758F"/>
    <w:rsid w:val="008B18FB"/>
    <w:rsid w:val="008B27DC"/>
    <w:rsid w:val="008B32CD"/>
    <w:rsid w:val="008B33E1"/>
    <w:rsid w:val="008B5B2E"/>
    <w:rsid w:val="008B798C"/>
    <w:rsid w:val="008C016E"/>
    <w:rsid w:val="008C075F"/>
    <w:rsid w:val="008C406A"/>
    <w:rsid w:val="008C45BF"/>
    <w:rsid w:val="008C5C3C"/>
    <w:rsid w:val="008D18F5"/>
    <w:rsid w:val="008D6228"/>
    <w:rsid w:val="008F5333"/>
    <w:rsid w:val="008F5720"/>
    <w:rsid w:val="008F572F"/>
    <w:rsid w:val="008F585C"/>
    <w:rsid w:val="00902192"/>
    <w:rsid w:val="009039B5"/>
    <w:rsid w:val="00907D81"/>
    <w:rsid w:val="00911627"/>
    <w:rsid w:val="00913527"/>
    <w:rsid w:val="009156AA"/>
    <w:rsid w:val="009170D1"/>
    <w:rsid w:val="00920280"/>
    <w:rsid w:val="0092111C"/>
    <w:rsid w:val="00924B7F"/>
    <w:rsid w:val="0093012D"/>
    <w:rsid w:val="00930B3D"/>
    <w:rsid w:val="00933866"/>
    <w:rsid w:val="00936AC7"/>
    <w:rsid w:val="009475CD"/>
    <w:rsid w:val="009476C0"/>
    <w:rsid w:val="00954D6A"/>
    <w:rsid w:val="00962C5E"/>
    <w:rsid w:val="00970727"/>
    <w:rsid w:val="009718CA"/>
    <w:rsid w:val="00973B47"/>
    <w:rsid w:val="00975A5B"/>
    <w:rsid w:val="00976358"/>
    <w:rsid w:val="00977E96"/>
    <w:rsid w:val="00985215"/>
    <w:rsid w:val="009857A6"/>
    <w:rsid w:val="0098614D"/>
    <w:rsid w:val="009902E9"/>
    <w:rsid w:val="00991BB5"/>
    <w:rsid w:val="00992513"/>
    <w:rsid w:val="00993970"/>
    <w:rsid w:val="00993FF6"/>
    <w:rsid w:val="0099474B"/>
    <w:rsid w:val="00997BF6"/>
    <w:rsid w:val="00997DCF"/>
    <w:rsid w:val="009A17E6"/>
    <w:rsid w:val="009A5380"/>
    <w:rsid w:val="009B4B3C"/>
    <w:rsid w:val="009B5DEE"/>
    <w:rsid w:val="009B669A"/>
    <w:rsid w:val="009B74AA"/>
    <w:rsid w:val="009C0D47"/>
    <w:rsid w:val="009C20A1"/>
    <w:rsid w:val="009C6590"/>
    <w:rsid w:val="009C79BA"/>
    <w:rsid w:val="009D1BA8"/>
    <w:rsid w:val="009D379A"/>
    <w:rsid w:val="009D6AFD"/>
    <w:rsid w:val="009D6CA2"/>
    <w:rsid w:val="009D78D1"/>
    <w:rsid w:val="009E15B5"/>
    <w:rsid w:val="009E19D1"/>
    <w:rsid w:val="009E450C"/>
    <w:rsid w:val="009E4786"/>
    <w:rsid w:val="009F083B"/>
    <w:rsid w:val="009F1DB4"/>
    <w:rsid w:val="00A044D1"/>
    <w:rsid w:val="00A0549A"/>
    <w:rsid w:val="00A05BC3"/>
    <w:rsid w:val="00A05CD9"/>
    <w:rsid w:val="00A07D66"/>
    <w:rsid w:val="00A10411"/>
    <w:rsid w:val="00A12038"/>
    <w:rsid w:val="00A13137"/>
    <w:rsid w:val="00A13B6B"/>
    <w:rsid w:val="00A14D96"/>
    <w:rsid w:val="00A15F2C"/>
    <w:rsid w:val="00A26258"/>
    <w:rsid w:val="00A303BD"/>
    <w:rsid w:val="00A31EC3"/>
    <w:rsid w:val="00A3541A"/>
    <w:rsid w:val="00A36166"/>
    <w:rsid w:val="00A37BF6"/>
    <w:rsid w:val="00A4006F"/>
    <w:rsid w:val="00A402D2"/>
    <w:rsid w:val="00A40713"/>
    <w:rsid w:val="00A412AB"/>
    <w:rsid w:val="00A420AD"/>
    <w:rsid w:val="00A421AF"/>
    <w:rsid w:val="00A4288A"/>
    <w:rsid w:val="00A44200"/>
    <w:rsid w:val="00A45679"/>
    <w:rsid w:val="00A47139"/>
    <w:rsid w:val="00A515C3"/>
    <w:rsid w:val="00A53DA7"/>
    <w:rsid w:val="00A63F36"/>
    <w:rsid w:val="00A6440B"/>
    <w:rsid w:val="00A70008"/>
    <w:rsid w:val="00A80288"/>
    <w:rsid w:val="00A8093F"/>
    <w:rsid w:val="00A82580"/>
    <w:rsid w:val="00A85659"/>
    <w:rsid w:val="00A9611C"/>
    <w:rsid w:val="00A968A8"/>
    <w:rsid w:val="00A9791F"/>
    <w:rsid w:val="00AA3135"/>
    <w:rsid w:val="00AA3852"/>
    <w:rsid w:val="00AB02C8"/>
    <w:rsid w:val="00AB0901"/>
    <w:rsid w:val="00AB7047"/>
    <w:rsid w:val="00AB73FF"/>
    <w:rsid w:val="00AC02CD"/>
    <w:rsid w:val="00AC35E5"/>
    <w:rsid w:val="00AC7ADF"/>
    <w:rsid w:val="00AD080D"/>
    <w:rsid w:val="00AD4D58"/>
    <w:rsid w:val="00AE1709"/>
    <w:rsid w:val="00AE31E7"/>
    <w:rsid w:val="00AF0BB8"/>
    <w:rsid w:val="00AF7292"/>
    <w:rsid w:val="00B002B6"/>
    <w:rsid w:val="00B00D50"/>
    <w:rsid w:val="00B036F9"/>
    <w:rsid w:val="00B054AC"/>
    <w:rsid w:val="00B063F5"/>
    <w:rsid w:val="00B07303"/>
    <w:rsid w:val="00B11222"/>
    <w:rsid w:val="00B13A72"/>
    <w:rsid w:val="00B1620A"/>
    <w:rsid w:val="00B1696F"/>
    <w:rsid w:val="00B17E2B"/>
    <w:rsid w:val="00B26A55"/>
    <w:rsid w:val="00B30146"/>
    <w:rsid w:val="00B30682"/>
    <w:rsid w:val="00B32593"/>
    <w:rsid w:val="00B3269A"/>
    <w:rsid w:val="00B33117"/>
    <w:rsid w:val="00B34374"/>
    <w:rsid w:val="00B3460F"/>
    <w:rsid w:val="00B35BCD"/>
    <w:rsid w:val="00B401E6"/>
    <w:rsid w:val="00B459BA"/>
    <w:rsid w:val="00B45E42"/>
    <w:rsid w:val="00B51126"/>
    <w:rsid w:val="00B549DF"/>
    <w:rsid w:val="00B5507E"/>
    <w:rsid w:val="00B57324"/>
    <w:rsid w:val="00B573C8"/>
    <w:rsid w:val="00B6356A"/>
    <w:rsid w:val="00B700F9"/>
    <w:rsid w:val="00B72EC1"/>
    <w:rsid w:val="00B74322"/>
    <w:rsid w:val="00B7553B"/>
    <w:rsid w:val="00B84D5C"/>
    <w:rsid w:val="00B86905"/>
    <w:rsid w:val="00B90836"/>
    <w:rsid w:val="00B947B0"/>
    <w:rsid w:val="00B962EE"/>
    <w:rsid w:val="00B97803"/>
    <w:rsid w:val="00BA0FD5"/>
    <w:rsid w:val="00BA4E16"/>
    <w:rsid w:val="00BA6AC1"/>
    <w:rsid w:val="00BA7F3A"/>
    <w:rsid w:val="00BB70A3"/>
    <w:rsid w:val="00BC0539"/>
    <w:rsid w:val="00BC2522"/>
    <w:rsid w:val="00BC3B0B"/>
    <w:rsid w:val="00BC4E2F"/>
    <w:rsid w:val="00BC6C21"/>
    <w:rsid w:val="00BC7DFB"/>
    <w:rsid w:val="00BD1619"/>
    <w:rsid w:val="00BD20BB"/>
    <w:rsid w:val="00BD2154"/>
    <w:rsid w:val="00BD2335"/>
    <w:rsid w:val="00BD5687"/>
    <w:rsid w:val="00BD5EA4"/>
    <w:rsid w:val="00BD76BE"/>
    <w:rsid w:val="00BE45FA"/>
    <w:rsid w:val="00BE462E"/>
    <w:rsid w:val="00BE4A20"/>
    <w:rsid w:val="00BE55E5"/>
    <w:rsid w:val="00BE5AC6"/>
    <w:rsid w:val="00BE5FB6"/>
    <w:rsid w:val="00BF10CB"/>
    <w:rsid w:val="00BF2EFF"/>
    <w:rsid w:val="00BF38C4"/>
    <w:rsid w:val="00BF4876"/>
    <w:rsid w:val="00BF517F"/>
    <w:rsid w:val="00BF6592"/>
    <w:rsid w:val="00BF7311"/>
    <w:rsid w:val="00C01653"/>
    <w:rsid w:val="00C0352E"/>
    <w:rsid w:val="00C04320"/>
    <w:rsid w:val="00C05D75"/>
    <w:rsid w:val="00C17F44"/>
    <w:rsid w:val="00C20D96"/>
    <w:rsid w:val="00C2259D"/>
    <w:rsid w:val="00C244BB"/>
    <w:rsid w:val="00C30158"/>
    <w:rsid w:val="00C3016F"/>
    <w:rsid w:val="00C3029F"/>
    <w:rsid w:val="00C30F7D"/>
    <w:rsid w:val="00C31E11"/>
    <w:rsid w:val="00C32717"/>
    <w:rsid w:val="00C340D0"/>
    <w:rsid w:val="00C36EB4"/>
    <w:rsid w:val="00C40810"/>
    <w:rsid w:val="00C40A09"/>
    <w:rsid w:val="00C412C8"/>
    <w:rsid w:val="00C419C8"/>
    <w:rsid w:val="00C42FCC"/>
    <w:rsid w:val="00C434EB"/>
    <w:rsid w:val="00C50314"/>
    <w:rsid w:val="00C50E4A"/>
    <w:rsid w:val="00C51087"/>
    <w:rsid w:val="00C514B6"/>
    <w:rsid w:val="00C60338"/>
    <w:rsid w:val="00C60739"/>
    <w:rsid w:val="00C62FDD"/>
    <w:rsid w:val="00C64AEC"/>
    <w:rsid w:val="00C64D2E"/>
    <w:rsid w:val="00C65B9F"/>
    <w:rsid w:val="00C70C37"/>
    <w:rsid w:val="00C712A8"/>
    <w:rsid w:val="00C722AC"/>
    <w:rsid w:val="00C73DD2"/>
    <w:rsid w:val="00C81583"/>
    <w:rsid w:val="00C81793"/>
    <w:rsid w:val="00C819D2"/>
    <w:rsid w:val="00C83E88"/>
    <w:rsid w:val="00C8563F"/>
    <w:rsid w:val="00C90E3E"/>
    <w:rsid w:val="00CA0F96"/>
    <w:rsid w:val="00CA249B"/>
    <w:rsid w:val="00CA49B5"/>
    <w:rsid w:val="00CA5758"/>
    <w:rsid w:val="00CA7859"/>
    <w:rsid w:val="00CB0702"/>
    <w:rsid w:val="00CB0BCC"/>
    <w:rsid w:val="00CB4FB7"/>
    <w:rsid w:val="00CB576C"/>
    <w:rsid w:val="00CC0178"/>
    <w:rsid w:val="00CC2695"/>
    <w:rsid w:val="00CC4291"/>
    <w:rsid w:val="00CC67E3"/>
    <w:rsid w:val="00CC7D0F"/>
    <w:rsid w:val="00CD097D"/>
    <w:rsid w:val="00CD35BD"/>
    <w:rsid w:val="00CE2547"/>
    <w:rsid w:val="00CE439A"/>
    <w:rsid w:val="00CF099B"/>
    <w:rsid w:val="00CF2804"/>
    <w:rsid w:val="00CF370F"/>
    <w:rsid w:val="00CF437F"/>
    <w:rsid w:val="00CF60DC"/>
    <w:rsid w:val="00D0147C"/>
    <w:rsid w:val="00D01A20"/>
    <w:rsid w:val="00D121E8"/>
    <w:rsid w:val="00D12AC7"/>
    <w:rsid w:val="00D12E7F"/>
    <w:rsid w:val="00D15A09"/>
    <w:rsid w:val="00D22E08"/>
    <w:rsid w:val="00D26F64"/>
    <w:rsid w:val="00D276C1"/>
    <w:rsid w:val="00D31CDA"/>
    <w:rsid w:val="00D33ADD"/>
    <w:rsid w:val="00D35CB7"/>
    <w:rsid w:val="00D369C0"/>
    <w:rsid w:val="00D40EB7"/>
    <w:rsid w:val="00D4246A"/>
    <w:rsid w:val="00D509A7"/>
    <w:rsid w:val="00D509BD"/>
    <w:rsid w:val="00D518AA"/>
    <w:rsid w:val="00D52569"/>
    <w:rsid w:val="00D52B0E"/>
    <w:rsid w:val="00D54CFB"/>
    <w:rsid w:val="00D60D5A"/>
    <w:rsid w:val="00D63B6E"/>
    <w:rsid w:val="00D63F63"/>
    <w:rsid w:val="00D73AB7"/>
    <w:rsid w:val="00D77CD5"/>
    <w:rsid w:val="00D77F88"/>
    <w:rsid w:val="00D802EB"/>
    <w:rsid w:val="00D82063"/>
    <w:rsid w:val="00D8628C"/>
    <w:rsid w:val="00D866C7"/>
    <w:rsid w:val="00D871BB"/>
    <w:rsid w:val="00D8725E"/>
    <w:rsid w:val="00D9095E"/>
    <w:rsid w:val="00D931E2"/>
    <w:rsid w:val="00D933F4"/>
    <w:rsid w:val="00D97AB5"/>
    <w:rsid w:val="00DA2D69"/>
    <w:rsid w:val="00DA3702"/>
    <w:rsid w:val="00DA476C"/>
    <w:rsid w:val="00DB325B"/>
    <w:rsid w:val="00DB32B1"/>
    <w:rsid w:val="00DB60E7"/>
    <w:rsid w:val="00DB7C3E"/>
    <w:rsid w:val="00DC29E9"/>
    <w:rsid w:val="00DC2BB0"/>
    <w:rsid w:val="00DC41D7"/>
    <w:rsid w:val="00DC6D7B"/>
    <w:rsid w:val="00DC7A59"/>
    <w:rsid w:val="00DD0329"/>
    <w:rsid w:val="00DD0A05"/>
    <w:rsid w:val="00DD1B37"/>
    <w:rsid w:val="00DE1ADA"/>
    <w:rsid w:val="00DE2C6A"/>
    <w:rsid w:val="00DE2D54"/>
    <w:rsid w:val="00DE4CBD"/>
    <w:rsid w:val="00DE608E"/>
    <w:rsid w:val="00DF0AEA"/>
    <w:rsid w:val="00DF39AF"/>
    <w:rsid w:val="00DF4412"/>
    <w:rsid w:val="00DF4A6E"/>
    <w:rsid w:val="00E0074D"/>
    <w:rsid w:val="00E07029"/>
    <w:rsid w:val="00E11831"/>
    <w:rsid w:val="00E131E3"/>
    <w:rsid w:val="00E1632E"/>
    <w:rsid w:val="00E22A41"/>
    <w:rsid w:val="00E22AC8"/>
    <w:rsid w:val="00E23FD2"/>
    <w:rsid w:val="00E27C47"/>
    <w:rsid w:val="00E31EA3"/>
    <w:rsid w:val="00E32245"/>
    <w:rsid w:val="00E32B18"/>
    <w:rsid w:val="00E32BD3"/>
    <w:rsid w:val="00E32F1D"/>
    <w:rsid w:val="00E34F64"/>
    <w:rsid w:val="00E3691F"/>
    <w:rsid w:val="00E37884"/>
    <w:rsid w:val="00E37DD4"/>
    <w:rsid w:val="00E41C11"/>
    <w:rsid w:val="00E4362F"/>
    <w:rsid w:val="00E4594B"/>
    <w:rsid w:val="00E502B3"/>
    <w:rsid w:val="00E548CE"/>
    <w:rsid w:val="00E5491F"/>
    <w:rsid w:val="00E56742"/>
    <w:rsid w:val="00E60695"/>
    <w:rsid w:val="00E623ED"/>
    <w:rsid w:val="00E725AA"/>
    <w:rsid w:val="00E74707"/>
    <w:rsid w:val="00E74ADB"/>
    <w:rsid w:val="00E77CDF"/>
    <w:rsid w:val="00E81DD8"/>
    <w:rsid w:val="00E82A29"/>
    <w:rsid w:val="00E83006"/>
    <w:rsid w:val="00E85F89"/>
    <w:rsid w:val="00E9417D"/>
    <w:rsid w:val="00E94D09"/>
    <w:rsid w:val="00E973F6"/>
    <w:rsid w:val="00E97771"/>
    <w:rsid w:val="00EA29BF"/>
    <w:rsid w:val="00EA2DEC"/>
    <w:rsid w:val="00EA303F"/>
    <w:rsid w:val="00EA3801"/>
    <w:rsid w:val="00EA6C19"/>
    <w:rsid w:val="00EA70CD"/>
    <w:rsid w:val="00EB4805"/>
    <w:rsid w:val="00EB5C7C"/>
    <w:rsid w:val="00EB6A99"/>
    <w:rsid w:val="00EB6F75"/>
    <w:rsid w:val="00EB7C9D"/>
    <w:rsid w:val="00EC003D"/>
    <w:rsid w:val="00EC0176"/>
    <w:rsid w:val="00EC0611"/>
    <w:rsid w:val="00EC1788"/>
    <w:rsid w:val="00EC6AE2"/>
    <w:rsid w:val="00ED2245"/>
    <w:rsid w:val="00ED43D3"/>
    <w:rsid w:val="00ED46F7"/>
    <w:rsid w:val="00ED55B8"/>
    <w:rsid w:val="00EE0EFE"/>
    <w:rsid w:val="00EE383E"/>
    <w:rsid w:val="00EE4CA9"/>
    <w:rsid w:val="00EE5F90"/>
    <w:rsid w:val="00EE6194"/>
    <w:rsid w:val="00EF0D2F"/>
    <w:rsid w:val="00EF6F76"/>
    <w:rsid w:val="00F01F47"/>
    <w:rsid w:val="00F0213C"/>
    <w:rsid w:val="00F05092"/>
    <w:rsid w:val="00F057B9"/>
    <w:rsid w:val="00F134F8"/>
    <w:rsid w:val="00F173E3"/>
    <w:rsid w:val="00F21C84"/>
    <w:rsid w:val="00F22FC7"/>
    <w:rsid w:val="00F24163"/>
    <w:rsid w:val="00F24BA7"/>
    <w:rsid w:val="00F26F07"/>
    <w:rsid w:val="00F301D2"/>
    <w:rsid w:val="00F34E18"/>
    <w:rsid w:val="00F34F4B"/>
    <w:rsid w:val="00F365A3"/>
    <w:rsid w:val="00F365B9"/>
    <w:rsid w:val="00F37F9E"/>
    <w:rsid w:val="00F42F25"/>
    <w:rsid w:val="00F45D6C"/>
    <w:rsid w:val="00F46CF4"/>
    <w:rsid w:val="00F47F6B"/>
    <w:rsid w:val="00F5126B"/>
    <w:rsid w:val="00F5336C"/>
    <w:rsid w:val="00F549C1"/>
    <w:rsid w:val="00F56EA6"/>
    <w:rsid w:val="00F6616A"/>
    <w:rsid w:val="00F74F4B"/>
    <w:rsid w:val="00F763FA"/>
    <w:rsid w:val="00F765C6"/>
    <w:rsid w:val="00F77ED8"/>
    <w:rsid w:val="00F82C7B"/>
    <w:rsid w:val="00F83C74"/>
    <w:rsid w:val="00F86647"/>
    <w:rsid w:val="00FA05D0"/>
    <w:rsid w:val="00FA5941"/>
    <w:rsid w:val="00FA66B9"/>
    <w:rsid w:val="00FA75B5"/>
    <w:rsid w:val="00FB53A8"/>
    <w:rsid w:val="00FB54C7"/>
    <w:rsid w:val="00FD04AF"/>
    <w:rsid w:val="00FD13DD"/>
    <w:rsid w:val="00FD1D68"/>
    <w:rsid w:val="00FE2FDD"/>
    <w:rsid w:val="00FE7BB8"/>
    <w:rsid w:val="00FF0196"/>
    <w:rsid w:val="00FF3450"/>
    <w:rsid w:val="00FF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924267"/>
  <w15:chartTrackingRefBased/>
  <w15:docId w15:val="{81DBC11E-18D8-414D-925C-D3E4D7C76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5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41AF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1AF7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41AF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41AF7"/>
    <w:rPr>
      <w:rFonts w:ascii="Calibri" w:eastAsia="Times New Roman" w:hAnsi="Calibri" w:cs="Calibri"/>
    </w:rPr>
  </w:style>
  <w:style w:type="paragraph" w:styleId="NormalWeb">
    <w:name w:val="Normal (Web)"/>
    <w:basedOn w:val="Normal"/>
    <w:uiPriority w:val="99"/>
    <w:semiHidden/>
    <w:unhideWhenUsed/>
    <w:rsid w:val="007744C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50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07E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7F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7F8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77F88"/>
  </w:style>
  <w:style w:type="character" w:styleId="Hyperlink">
    <w:name w:val="Hyperlink"/>
    <w:basedOn w:val="DefaultParagraphFont"/>
    <w:uiPriority w:val="99"/>
    <w:unhideWhenUsed/>
    <w:rsid w:val="0017712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73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40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4078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A479F"/>
  </w:style>
  <w:style w:type="paragraph" w:styleId="ListParagraph">
    <w:name w:val="List Paragraph"/>
    <w:basedOn w:val="Normal"/>
    <w:uiPriority w:val="34"/>
    <w:qFormat/>
    <w:rsid w:val="006357F2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AA385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D5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E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EA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EA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1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16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3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2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46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8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2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8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01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9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74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9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95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3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42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99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87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9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33F424-54B0-334D-BB33-7CDD41AB6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9</TotalTime>
  <Pages>3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 Rithin Punjala</dc:creator>
  <cp:keywords/>
  <dc:description/>
  <cp:lastModifiedBy>Punjala, Sai Rithin</cp:lastModifiedBy>
  <cp:revision>716</cp:revision>
  <dcterms:created xsi:type="dcterms:W3CDTF">2020-03-19T15:13:00Z</dcterms:created>
  <dcterms:modified xsi:type="dcterms:W3CDTF">2024-06-06T16:07:00Z</dcterms:modified>
</cp:coreProperties>
</file>